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395"/>
        <w:gridCol w:w="1395"/>
      </w:tblGrid>
      <w:tr w:rsidR="00D22A44" w14:paraId="47C9B414" w14:textId="77777777" w:rsidTr="00011263">
        <w:trPr>
          <w:trHeight w:val="413"/>
        </w:trPr>
        <w:tc>
          <w:tcPr>
            <w:tcW w:w="5490" w:type="dxa"/>
            <w:gridSpan w:val="3"/>
            <w:vAlign w:val="center"/>
          </w:tcPr>
          <w:p w14:paraId="7132E009" w14:textId="7ED25F29" w:rsidR="00D22A44" w:rsidRDefault="00AD26A0" w:rsidP="00D22A4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Supplementary </w:t>
            </w:r>
            <w:r w:rsidR="00D22A44" w:rsidRPr="5E46648E">
              <w:rPr>
                <w:rFonts w:ascii="Arial" w:hAnsi="Arial" w:cs="Arial"/>
                <w:b/>
                <w:bCs/>
                <w:color w:val="000000" w:themeColor="text1"/>
              </w:rPr>
              <w:t xml:space="preserve">Table 1. Characteristics of </w:t>
            </w:r>
            <w:r w:rsidR="00D22A44">
              <w:rPr>
                <w:rFonts w:ascii="Arial" w:hAnsi="Arial" w:cs="Arial"/>
                <w:b/>
                <w:bCs/>
                <w:color w:val="000000" w:themeColor="text1"/>
              </w:rPr>
              <w:t>ASD</w:t>
            </w:r>
            <w:r w:rsidR="00D22A44" w:rsidRPr="5E46648E">
              <w:rPr>
                <w:rFonts w:ascii="Arial" w:hAnsi="Arial" w:cs="Arial"/>
                <w:b/>
                <w:bCs/>
                <w:color w:val="000000" w:themeColor="text1"/>
              </w:rPr>
              <w:t xml:space="preserve"> Discovery GWA Top 88  Variants</w:t>
            </w:r>
          </w:p>
        </w:tc>
      </w:tr>
      <w:tr w:rsidR="00D22A44" w:rsidRPr="00AC62B3" w14:paraId="4F54271E" w14:textId="77777777" w:rsidTr="00011263">
        <w:trPr>
          <w:trHeight w:val="603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00E3204" w14:textId="77777777" w:rsidR="00D22A44" w:rsidRPr="00AC62B3" w:rsidRDefault="00D22A44" w:rsidP="0001126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BA1999F" w14:textId="77777777" w:rsidR="00D22A44" w:rsidRPr="00AC62B3" w:rsidRDefault="00D22A44" w:rsidP="0001126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in</w:t>
            </w:r>
          </w:p>
        </w:tc>
        <w:tc>
          <w:tcPr>
            <w:tcW w:w="1395" w:type="dxa"/>
            <w:vAlign w:val="center"/>
          </w:tcPr>
          <w:p w14:paraId="618F3E41" w14:textId="77777777" w:rsidR="00D22A44" w:rsidRPr="00AC62B3" w:rsidRDefault="00D22A44" w:rsidP="0001126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ax</w:t>
            </w:r>
          </w:p>
        </w:tc>
      </w:tr>
      <w:tr w:rsidR="00D22A44" w:rsidRPr="00AC62B3" w14:paraId="5B668D00" w14:textId="77777777" w:rsidTr="00011263">
        <w:trPr>
          <w:trHeight w:val="603"/>
        </w:trPr>
        <w:tc>
          <w:tcPr>
            <w:tcW w:w="2700" w:type="dxa"/>
            <w:shd w:val="clear" w:color="auto" w:fill="auto"/>
            <w:vAlign w:val="center"/>
            <w:hideMark/>
          </w:tcPr>
          <w:p w14:paraId="6A6D8C21" w14:textId="77777777" w:rsidR="00D22A44" w:rsidRPr="009E690E" w:rsidRDefault="00D22A44" w:rsidP="00011263">
            <w:pPr>
              <w:spacing w:line="259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5E46648E">
              <w:rPr>
                <w:rFonts w:ascii="Arial" w:hAnsi="Arial" w:cs="Arial"/>
                <w:b/>
                <w:bCs/>
                <w:color w:val="000000" w:themeColor="text1"/>
              </w:rPr>
              <w:t xml:space="preserve">MAF (Cases)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7A5ACDA" w14:textId="77777777" w:rsidR="00D22A44" w:rsidRPr="00AC62B3" w:rsidRDefault="00D22A44" w:rsidP="0001126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9E4D905" w14:textId="77777777" w:rsidR="00D22A44" w:rsidRPr="00AC62B3" w:rsidRDefault="00D22A44" w:rsidP="0001126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7</w:t>
            </w:r>
          </w:p>
        </w:tc>
      </w:tr>
      <w:tr w:rsidR="00D22A44" w:rsidRPr="00AC62B3" w14:paraId="5AEEF64C" w14:textId="77777777" w:rsidTr="00011263">
        <w:trPr>
          <w:trHeight w:val="603"/>
        </w:trPr>
        <w:tc>
          <w:tcPr>
            <w:tcW w:w="2700" w:type="dxa"/>
            <w:shd w:val="clear" w:color="auto" w:fill="auto"/>
            <w:vAlign w:val="center"/>
            <w:hideMark/>
          </w:tcPr>
          <w:p w14:paraId="083C2054" w14:textId="77777777" w:rsidR="00D22A44" w:rsidRPr="009E690E" w:rsidRDefault="00D22A44" w:rsidP="00011263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5E46648E">
              <w:rPr>
                <w:rFonts w:ascii="Arial" w:hAnsi="Arial" w:cs="Arial"/>
                <w:b/>
                <w:bCs/>
                <w:color w:val="000000" w:themeColor="text1"/>
              </w:rPr>
              <w:t>MAF (Controls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5B0FC81" w14:textId="77777777" w:rsidR="00D22A44" w:rsidRPr="00AC62B3" w:rsidRDefault="00D22A44" w:rsidP="0001126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D38700" w14:textId="77777777" w:rsidR="00D22A44" w:rsidRPr="00AC62B3" w:rsidRDefault="00D22A44" w:rsidP="0001126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9</w:t>
            </w:r>
          </w:p>
        </w:tc>
      </w:tr>
      <w:tr w:rsidR="00D22A44" w:rsidRPr="00AC62B3" w14:paraId="3233A834" w14:textId="77777777" w:rsidTr="00011263">
        <w:trPr>
          <w:trHeight w:val="603"/>
        </w:trPr>
        <w:tc>
          <w:tcPr>
            <w:tcW w:w="2700" w:type="dxa"/>
            <w:shd w:val="clear" w:color="auto" w:fill="auto"/>
            <w:vAlign w:val="center"/>
            <w:hideMark/>
          </w:tcPr>
          <w:p w14:paraId="1C6B9FA6" w14:textId="77777777" w:rsidR="00D22A44" w:rsidRPr="009E690E" w:rsidRDefault="00D22A44" w:rsidP="00011263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5E46648E">
              <w:rPr>
                <w:rFonts w:ascii="Arial" w:hAnsi="Arial" w:cs="Arial"/>
                <w:b/>
                <w:bCs/>
                <w:color w:val="000000" w:themeColor="text1"/>
              </w:rPr>
              <w:t>Odds Ratio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7D85534" w14:textId="77777777" w:rsidR="00D22A44" w:rsidRPr="00AC62B3" w:rsidRDefault="00D22A44" w:rsidP="0001126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5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149AB0B" w14:textId="77777777" w:rsidR="00D22A44" w:rsidRPr="00AC62B3" w:rsidRDefault="00D22A44" w:rsidP="0001126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42</w:t>
            </w:r>
          </w:p>
        </w:tc>
      </w:tr>
      <w:tr w:rsidR="00D22A44" w:rsidRPr="00AC62B3" w14:paraId="73AA5589" w14:textId="77777777" w:rsidTr="00011263">
        <w:trPr>
          <w:trHeight w:val="603"/>
        </w:trPr>
        <w:tc>
          <w:tcPr>
            <w:tcW w:w="2700" w:type="dxa"/>
            <w:shd w:val="clear" w:color="auto" w:fill="auto"/>
            <w:vAlign w:val="center"/>
            <w:hideMark/>
          </w:tcPr>
          <w:p w14:paraId="02C89941" w14:textId="77777777" w:rsidR="00D22A44" w:rsidRPr="009E690E" w:rsidRDefault="00D22A44" w:rsidP="00011263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5E46648E">
              <w:rPr>
                <w:rFonts w:ascii="Arial" w:hAnsi="Arial" w:cs="Arial"/>
                <w:b/>
                <w:bCs/>
                <w:color w:val="000000" w:themeColor="text1"/>
              </w:rPr>
              <w:t>Odds Ratio –follow up study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4ABF53A" w14:textId="77777777" w:rsidR="00D22A44" w:rsidRPr="00AC62B3" w:rsidRDefault="00D22A44" w:rsidP="0001126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9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3EBAF21" w14:textId="77777777" w:rsidR="00D22A44" w:rsidRPr="00AC62B3" w:rsidRDefault="00D22A44" w:rsidP="0001126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24</w:t>
            </w:r>
          </w:p>
        </w:tc>
      </w:tr>
      <w:tr w:rsidR="00D22A44" w:rsidRPr="00AC62B3" w14:paraId="65B787CD" w14:textId="77777777" w:rsidTr="00011263">
        <w:trPr>
          <w:trHeight w:val="615"/>
        </w:trPr>
        <w:tc>
          <w:tcPr>
            <w:tcW w:w="2700" w:type="dxa"/>
            <w:tcBorders>
              <w:bottom w:val="single" w:sz="2" w:space="0" w:color="000000" w:themeColor="text1"/>
            </w:tcBorders>
            <w:shd w:val="clear" w:color="auto" w:fill="auto"/>
            <w:vAlign w:val="center"/>
          </w:tcPr>
          <w:p w14:paraId="68A04CB9" w14:textId="77777777" w:rsidR="00D22A44" w:rsidRDefault="00D22A44" w:rsidP="00011263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5E46648E">
              <w:rPr>
                <w:rFonts w:ascii="Arial" w:hAnsi="Arial" w:cs="Arial"/>
                <w:b/>
                <w:bCs/>
                <w:color w:val="000000" w:themeColor="text1"/>
              </w:rPr>
              <w:t xml:space="preserve">Meta Odds </w:t>
            </w:r>
            <w:proofErr w:type="spellStart"/>
            <w:r w:rsidRPr="5E46648E">
              <w:rPr>
                <w:rFonts w:ascii="Arial" w:hAnsi="Arial" w:cs="Arial"/>
                <w:b/>
                <w:bCs/>
                <w:color w:val="000000" w:themeColor="text1"/>
              </w:rPr>
              <w:t>ati</w:t>
            </w:r>
            <w:proofErr w:type="spellEnd"/>
          </w:p>
        </w:tc>
        <w:tc>
          <w:tcPr>
            <w:tcW w:w="1395" w:type="dxa"/>
            <w:tcBorders>
              <w:bottom w:val="single" w:sz="2" w:space="0" w:color="000000" w:themeColor="text1"/>
            </w:tcBorders>
            <w:shd w:val="clear" w:color="auto" w:fill="auto"/>
            <w:noWrap/>
            <w:vAlign w:val="center"/>
          </w:tcPr>
          <w:p w14:paraId="68AC3B08" w14:textId="77777777" w:rsidR="00D22A44" w:rsidRDefault="00D22A44" w:rsidP="0001126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1</w:t>
            </w:r>
          </w:p>
        </w:tc>
        <w:tc>
          <w:tcPr>
            <w:tcW w:w="1395" w:type="dxa"/>
            <w:tcBorders>
              <w:bottom w:val="single" w:sz="2" w:space="0" w:color="000000" w:themeColor="text1"/>
            </w:tcBorders>
            <w:shd w:val="clear" w:color="auto" w:fill="auto"/>
            <w:vAlign w:val="center"/>
          </w:tcPr>
          <w:p w14:paraId="32619C57" w14:textId="77777777" w:rsidR="00D22A44" w:rsidRDefault="00D22A44" w:rsidP="0001126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32</w:t>
            </w:r>
          </w:p>
        </w:tc>
      </w:tr>
      <w:tr w:rsidR="00D22A44" w14:paraId="39117922" w14:textId="77777777" w:rsidTr="00011263">
        <w:trPr>
          <w:trHeight w:val="603"/>
        </w:trPr>
        <w:tc>
          <w:tcPr>
            <w:tcW w:w="2700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4" w:space="0" w:color="000000" w:themeColor="text1"/>
              <w:right w:val="single" w:sz="4" w:space="0" w:color="000000" w:themeColor="text1"/>
            </w:tcBorders>
            <w:vAlign w:val="center"/>
          </w:tcPr>
          <w:p w14:paraId="4CE1A747" w14:textId="77777777" w:rsidR="00D22A44" w:rsidRDefault="00D22A44" w:rsidP="00011263">
            <w:pPr>
              <w:jc w:val="right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64C907D8">
              <w:rPr>
                <w:rFonts w:ascii="Arial" w:eastAsia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1395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07DB268A" w14:textId="77777777" w:rsidR="00D22A44" w:rsidRDefault="00D22A44" w:rsidP="00011263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4C907D8">
              <w:rPr>
                <w:rFonts w:ascii="Arial" w:eastAsia="Arial" w:hAnsi="Arial" w:cs="Arial"/>
                <w:color w:val="000000" w:themeColor="text1"/>
              </w:rPr>
              <w:t>1 x 10</w:t>
            </w:r>
            <w:r w:rsidRPr="64C907D8">
              <w:rPr>
                <w:rFonts w:ascii="Arial" w:eastAsia="Arial" w:hAnsi="Arial" w:cs="Arial"/>
                <w:color w:val="000000" w:themeColor="text1"/>
                <w:vertAlign w:val="superscript"/>
              </w:rPr>
              <w:t>-5</w:t>
            </w:r>
          </w:p>
        </w:tc>
        <w:tc>
          <w:tcPr>
            <w:tcW w:w="1395" w:type="dxa"/>
            <w:tcBorders>
              <w:top w:val="single" w:sz="2" w:space="0" w:color="000000" w:themeColor="text1"/>
              <w:bottom w:val="single" w:sz="24" w:space="0" w:color="auto"/>
            </w:tcBorders>
            <w:shd w:val="clear" w:color="auto" w:fill="auto"/>
            <w:vAlign w:val="center"/>
          </w:tcPr>
          <w:p w14:paraId="7D622424" w14:textId="77777777" w:rsidR="00D22A44" w:rsidRDefault="00D22A44" w:rsidP="00011263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4C907D8">
              <w:rPr>
                <w:rFonts w:ascii="Arial" w:eastAsia="Arial" w:hAnsi="Arial" w:cs="Arial"/>
                <w:color w:val="000000" w:themeColor="text1"/>
              </w:rPr>
              <w:t>2 x 10</w:t>
            </w:r>
            <w:r w:rsidRPr="64C907D8">
              <w:rPr>
                <w:rFonts w:ascii="Arial" w:eastAsia="Arial" w:hAnsi="Arial" w:cs="Arial"/>
                <w:color w:val="000000" w:themeColor="text1"/>
                <w:vertAlign w:val="superscript"/>
              </w:rPr>
              <w:t>-9</w:t>
            </w:r>
          </w:p>
        </w:tc>
      </w:tr>
      <w:tr w:rsidR="007F6A6D" w:rsidRPr="00AC62B3" w14:paraId="426EEBF2" w14:textId="77777777" w:rsidTr="00B14C95">
        <w:trPr>
          <w:trHeight w:val="603"/>
        </w:trPr>
        <w:tc>
          <w:tcPr>
            <w:tcW w:w="2700" w:type="dxa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6E60D129" w14:textId="77777777" w:rsidR="007F6A6D" w:rsidRDefault="007F6A6D" w:rsidP="00011263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% non-bi-allelic SNPs</w:t>
            </w:r>
          </w:p>
        </w:tc>
        <w:tc>
          <w:tcPr>
            <w:tcW w:w="2790" w:type="dxa"/>
            <w:gridSpan w:val="2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703761F2" w14:textId="77777777" w:rsidR="007F6A6D" w:rsidDel="007F6A6D" w:rsidRDefault="007F6A6D" w:rsidP="007F6A6D">
            <w:pPr>
              <w:jc w:val="center"/>
              <w:rPr>
                <w:del w:id="0" w:author="Michael Yao" w:date="2024-06-27T22:15:00Z"/>
                <w:rFonts w:ascii="Arial" w:hAnsi="Arial" w:cs="Arial"/>
                <w:color w:val="000000"/>
              </w:rPr>
              <w:pPrChange w:id="1" w:author="Michael Yao" w:date="2024-06-27T22:15:00Z">
                <w:pPr>
                  <w:jc w:val="center"/>
                </w:pPr>
              </w:pPrChange>
            </w:pPr>
            <w:del w:id="2" w:author="Michael Yao" w:date="2024-06-27T22:15:00Z">
              <w:r w:rsidDel="007F6A6D">
                <w:rPr>
                  <w:rFonts w:ascii="Arial" w:hAnsi="Arial" w:cs="Arial"/>
                  <w:color w:val="000000"/>
                </w:rPr>
                <w:delText>18/88</w:delText>
              </w:r>
            </w:del>
          </w:p>
          <w:p w14:paraId="584AA37E" w14:textId="7EA08C68" w:rsidR="007F6A6D" w:rsidRDefault="007F6A6D" w:rsidP="007F6A6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45%</w:t>
            </w:r>
          </w:p>
        </w:tc>
      </w:tr>
    </w:tbl>
    <w:p w14:paraId="546527D9" w14:textId="77777777" w:rsidR="006B7C73" w:rsidRPr="00993072" w:rsidRDefault="006B7C73" w:rsidP="310EF1C3">
      <w:pPr>
        <w:rPr>
          <w:b/>
          <w:bCs/>
        </w:rPr>
      </w:pPr>
    </w:p>
    <w:p w14:paraId="6BDBE0AE" w14:textId="77777777" w:rsidR="006B7C73" w:rsidRPr="00492388" w:rsidRDefault="006B7C73" w:rsidP="006B7C73">
      <w:pPr>
        <w:rPr>
          <w:rFonts w:ascii="Arial" w:hAnsi="Arial" w:cs="Arial"/>
        </w:rPr>
      </w:pPr>
    </w:p>
    <w:p w14:paraId="6D4772E3" w14:textId="77777777" w:rsidR="006B7C73" w:rsidRPr="007B4A40" w:rsidRDefault="006B7C73" w:rsidP="006B7C73">
      <w:pPr>
        <w:framePr w:hSpace="180" w:wrap="around" w:vAnchor="page" w:hAnchor="page" w:x="2749" w:y="7201"/>
        <w:rPr>
          <w:rFonts w:ascii="Arial" w:hAnsi="Arial" w:cs="Arial"/>
        </w:rPr>
      </w:pPr>
    </w:p>
    <w:p w14:paraId="2CC90817" w14:textId="77777777" w:rsidR="006B7C73" w:rsidRDefault="006B7C73" w:rsidP="006B7C73">
      <w:pPr>
        <w:rPr>
          <w:rFonts w:ascii="Arial" w:hAnsi="Arial" w:cs="Arial"/>
          <w:b/>
        </w:rPr>
      </w:pPr>
    </w:p>
    <w:p w14:paraId="37483758" w14:textId="77777777" w:rsidR="006B7C73" w:rsidRDefault="006B7C73" w:rsidP="006B7C73">
      <w:pPr>
        <w:rPr>
          <w:rFonts w:ascii="Arial" w:hAnsi="Arial" w:cs="Arial"/>
          <w:b/>
        </w:rPr>
      </w:pPr>
    </w:p>
    <w:p w14:paraId="687FEE67" w14:textId="77777777" w:rsidR="006B7C73" w:rsidRDefault="006B7C73" w:rsidP="006B7C73">
      <w:pPr>
        <w:rPr>
          <w:rFonts w:ascii="Arial" w:hAnsi="Arial" w:cs="Arial"/>
          <w:b/>
        </w:rPr>
      </w:pPr>
    </w:p>
    <w:p w14:paraId="0EE9D18B" w14:textId="77777777" w:rsidR="006B7C73" w:rsidRDefault="006B7C73" w:rsidP="006B7C73">
      <w:pPr>
        <w:rPr>
          <w:rFonts w:ascii="Arial" w:hAnsi="Arial" w:cs="Arial"/>
          <w:b/>
        </w:rPr>
      </w:pPr>
    </w:p>
    <w:p w14:paraId="3B187918" w14:textId="77777777" w:rsidR="006B7C73" w:rsidRDefault="006B7C73" w:rsidP="006B7C73">
      <w:pPr>
        <w:rPr>
          <w:rFonts w:ascii="Arial" w:hAnsi="Arial" w:cs="Arial"/>
          <w:b/>
        </w:rPr>
      </w:pPr>
    </w:p>
    <w:p w14:paraId="34EA5F04" w14:textId="77777777" w:rsidR="006B7C73" w:rsidRDefault="006B7C73" w:rsidP="006B7C73">
      <w:pPr>
        <w:rPr>
          <w:rFonts w:ascii="Arial" w:hAnsi="Arial" w:cs="Arial"/>
          <w:b/>
        </w:rPr>
      </w:pPr>
    </w:p>
    <w:p w14:paraId="1E4BF95E" w14:textId="77777777" w:rsidR="006B7C73" w:rsidRDefault="006B7C73" w:rsidP="006B7C73">
      <w:pPr>
        <w:rPr>
          <w:rFonts w:ascii="Arial" w:hAnsi="Arial" w:cs="Arial"/>
          <w:b/>
        </w:rPr>
      </w:pPr>
    </w:p>
    <w:p w14:paraId="741B7775" w14:textId="20605BE3" w:rsidR="00633728" w:rsidRDefault="00633728"/>
    <w:p w14:paraId="60591BD1" w14:textId="77777777" w:rsidR="00D22A44" w:rsidRDefault="00D22A44"/>
    <w:p w14:paraId="645F4E7E" w14:textId="77777777" w:rsidR="00D22A44" w:rsidRDefault="00D22A44"/>
    <w:sectPr w:rsidR="00D22A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E5396"/>
    <w:multiLevelType w:val="hybridMultilevel"/>
    <w:tmpl w:val="7DBAEF1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674609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hael Yao">
    <w15:presenceInfo w15:providerId="AD" w15:userId="S::myao14@jh.edu::bf0bfe47-a31e-4fec-82e9-633c0ad70c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7890"/>
    <w:rsid w:val="00011263"/>
    <w:rsid w:val="00054C4B"/>
    <w:rsid w:val="000877D3"/>
    <w:rsid w:val="00116806"/>
    <w:rsid w:val="00141FC3"/>
    <w:rsid w:val="00151381"/>
    <w:rsid w:val="001528EA"/>
    <w:rsid w:val="00290552"/>
    <w:rsid w:val="00295E46"/>
    <w:rsid w:val="002D288B"/>
    <w:rsid w:val="002E09A2"/>
    <w:rsid w:val="00382261"/>
    <w:rsid w:val="004B3139"/>
    <w:rsid w:val="005B392F"/>
    <w:rsid w:val="00633728"/>
    <w:rsid w:val="00646CF4"/>
    <w:rsid w:val="00681DA5"/>
    <w:rsid w:val="006B7C73"/>
    <w:rsid w:val="00720CAA"/>
    <w:rsid w:val="00724242"/>
    <w:rsid w:val="007C7B40"/>
    <w:rsid w:val="007F6A6D"/>
    <w:rsid w:val="00884E65"/>
    <w:rsid w:val="008F7890"/>
    <w:rsid w:val="009555D0"/>
    <w:rsid w:val="00956672"/>
    <w:rsid w:val="009E550A"/>
    <w:rsid w:val="00A83B1F"/>
    <w:rsid w:val="00AC5127"/>
    <w:rsid w:val="00AD26A0"/>
    <w:rsid w:val="00AE0B30"/>
    <w:rsid w:val="00B357E4"/>
    <w:rsid w:val="00B40D18"/>
    <w:rsid w:val="00BB3CD1"/>
    <w:rsid w:val="00C83A7F"/>
    <w:rsid w:val="00D1041C"/>
    <w:rsid w:val="00D22A44"/>
    <w:rsid w:val="00D670DE"/>
    <w:rsid w:val="00D919C0"/>
    <w:rsid w:val="00DC23EF"/>
    <w:rsid w:val="00E06BCE"/>
    <w:rsid w:val="00F41316"/>
    <w:rsid w:val="00F659A6"/>
    <w:rsid w:val="00FA4528"/>
    <w:rsid w:val="04BDA28A"/>
    <w:rsid w:val="0501376B"/>
    <w:rsid w:val="074CCA0F"/>
    <w:rsid w:val="08890C50"/>
    <w:rsid w:val="090CC9E1"/>
    <w:rsid w:val="0B3A08E5"/>
    <w:rsid w:val="0B3DE38A"/>
    <w:rsid w:val="0E682A01"/>
    <w:rsid w:val="0E8384B1"/>
    <w:rsid w:val="0F16D5C5"/>
    <w:rsid w:val="112992C3"/>
    <w:rsid w:val="129C7583"/>
    <w:rsid w:val="1856E97D"/>
    <w:rsid w:val="1A153017"/>
    <w:rsid w:val="1D6AB771"/>
    <w:rsid w:val="23639B38"/>
    <w:rsid w:val="25D58430"/>
    <w:rsid w:val="275B9DA0"/>
    <w:rsid w:val="285C0D4D"/>
    <w:rsid w:val="28BFBCE8"/>
    <w:rsid w:val="2CC4C121"/>
    <w:rsid w:val="310EF1C3"/>
    <w:rsid w:val="320843FD"/>
    <w:rsid w:val="32707588"/>
    <w:rsid w:val="3406AB65"/>
    <w:rsid w:val="34BAED21"/>
    <w:rsid w:val="353FE4BF"/>
    <w:rsid w:val="354C61D4"/>
    <w:rsid w:val="3A8EA86D"/>
    <w:rsid w:val="3AA2225F"/>
    <w:rsid w:val="3CFFA672"/>
    <w:rsid w:val="3EDE4D3C"/>
    <w:rsid w:val="415A1BAB"/>
    <w:rsid w:val="44BFC491"/>
    <w:rsid w:val="44D847D0"/>
    <w:rsid w:val="46CF02B5"/>
    <w:rsid w:val="470BB824"/>
    <w:rsid w:val="47CDA3E0"/>
    <w:rsid w:val="486A6E96"/>
    <w:rsid w:val="4940C3E6"/>
    <w:rsid w:val="4940DB02"/>
    <w:rsid w:val="4AD05F2A"/>
    <w:rsid w:val="4C723ED9"/>
    <w:rsid w:val="4CB2E0BF"/>
    <w:rsid w:val="4D1DCDCA"/>
    <w:rsid w:val="4F7323C2"/>
    <w:rsid w:val="4FD1F61E"/>
    <w:rsid w:val="546CD26A"/>
    <w:rsid w:val="554F8702"/>
    <w:rsid w:val="5580269F"/>
    <w:rsid w:val="595FB007"/>
    <w:rsid w:val="5E2F0299"/>
    <w:rsid w:val="5E46648E"/>
    <w:rsid w:val="5FFE61D6"/>
    <w:rsid w:val="610ED6FA"/>
    <w:rsid w:val="61916716"/>
    <w:rsid w:val="632341D9"/>
    <w:rsid w:val="63656FBB"/>
    <w:rsid w:val="63CDD2BA"/>
    <w:rsid w:val="63F0A332"/>
    <w:rsid w:val="64330AB5"/>
    <w:rsid w:val="64C907D8"/>
    <w:rsid w:val="655586B6"/>
    <w:rsid w:val="68789158"/>
    <w:rsid w:val="6A657833"/>
    <w:rsid w:val="6E3D93C1"/>
    <w:rsid w:val="70B2A1AC"/>
    <w:rsid w:val="70C76B3C"/>
    <w:rsid w:val="70CD2CB8"/>
    <w:rsid w:val="71A46B66"/>
    <w:rsid w:val="73CD6593"/>
    <w:rsid w:val="74D0AECB"/>
    <w:rsid w:val="772384CC"/>
    <w:rsid w:val="78138C69"/>
    <w:rsid w:val="7C277BD9"/>
    <w:rsid w:val="7C40CDDF"/>
    <w:rsid w:val="7D2F07E0"/>
    <w:rsid w:val="7FE6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95CB9B"/>
  <w15:docId w15:val="{47C93D1F-C9C0-FF4B-AB97-80ADEBB7D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C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C7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659A6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B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BCE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0B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B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B30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B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B3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84E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86B84F-E9D7-D541-9FE9-9D2BD810E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Yao</dc:creator>
  <cp:keywords/>
  <dc:description/>
  <cp:lastModifiedBy>Michael Yao</cp:lastModifiedBy>
  <cp:revision>4</cp:revision>
  <dcterms:created xsi:type="dcterms:W3CDTF">2023-01-06T14:37:00Z</dcterms:created>
  <dcterms:modified xsi:type="dcterms:W3CDTF">2024-06-28T02:15:00Z</dcterms:modified>
</cp:coreProperties>
</file>